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6274E9" w14:textId="77777777" w:rsidR="00AF1882" w:rsidRPr="0018465C" w:rsidRDefault="00AF1882" w:rsidP="00AF1882">
      <w:pPr>
        <w:spacing w:line="360" w:lineRule="auto"/>
        <w:rPr>
          <w:rFonts w:ascii="Times New Roman" w:hAnsi="Times New Roman"/>
          <w:szCs w:val="21"/>
        </w:rPr>
      </w:pPr>
      <w:r>
        <w:rPr>
          <w:rFonts w:ascii="Times New Roman" w:hAnsi="Times New Roman"/>
          <w:b/>
          <w:bCs/>
          <w:szCs w:val="21"/>
        </w:rPr>
        <w:t xml:space="preserve">Supplementary </w:t>
      </w:r>
      <w:r w:rsidRPr="0018465C">
        <w:rPr>
          <w:rFonts w:ascii="Times New Roman" w:hAnsi="Times New Roman"/>
          <w:b/>
          <w:bCs/>
          <w:szCs w:val="21"/>
        </w:rPr>
        <w:t xml:space="preserve">Table </w:t>
      </w:r>
      <w:r>
        <w:rPr>
          <w:rFonts w:ascii="Times New Roman" w:hAnsi="Times New Roman"/>
          <w:b/>
          <w:bCs/>
          <w:szCs w:val="21"/>
        </w:rPr>
        <w:t xml:space="preserve">1. </w:t>
      </w:r>
      <w:r w:rsidRPr="006E6930">
        <w:rPr>
          <w:rFonts w:ascii="Times New Roman" w:hAnsi="Times New Roman" w:cs="Times New Roman"/>
          <w:b/>
          <w:bCs/>
          <w:szCs w:val="21"/>
        </w:rPr>
        <w:t>Subgroup analyses of the associations between baseline NT-</w:t>
      </w:r>
      <w:proofErr w:type="spellStart"/>
      <w:r w:rsidRPr="006E6930">
        <w:rPr>
          <w:rFonts w:ascii="Times New Roman" w:hAnsi="Times New Roman" w:cs="Times New Roman"/>
          <w:b/>
          <w:bCs/>
          <w:szCs w:val="21"/>
        </w:rPr>
        <w:t>proBNP</w:t>
      </w:r>
      <w:proofErr w:type="spellEnd"/>
      <w:r w:rsidRPr="006E6930">
        <w:rPr>
          <w:rFonts w:ascii="Times New Roman" w:hAnsi="Times New Roman" w:cs="Times New Roman"/>
          <w:b/>
          <w:bCs/>
          <w:szCs w:val="21"/>
        </w:rPr>
        <w:t xml:space="preserve"> and risk of all-cause death or heart transplantation</w:t>
      </w:r>
    </w:p>
    <w:tbl>
      <w:tblPr>
        <w:tblW w:w="7230" w:type="dxa"/>
        <w:jc w:val="center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1"/>
        <w:gridCol w:w="3261"/>
        <w:gridCol w:w="2268"/>
      </w:tblGrid>
      <w:tr w:rsidR="00AF1882" w:rsidRPr="005A64FF" w14:paraId="32B6F285" w14:textId="77777777" w:rsidTr="00E75D49">
        <w:trPr>
          <w:trHeight w:val="320"/>
          <w:jc w:val="center"/>
        </w:trPr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FCD13E" w14:textId="77777777" w:rsidR="00AF1882" w:rsidRPr="005A64FF" w:rsidRDefault="00AF1882" w:rsidP="00E75D4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26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F3E9E0" w14:textId="77777777" w:rsidR="00AF1882" w:rsidRPr="005A64FF" w:rsidRDefault="00AF1882" w:rsidP="00E75D49">
            <w:pPr>
              <w:ind w:firstLineChars="300" w:firstLine="63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A64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Adjusted </w:t>
            </w:r>
            <w:proofErr w:type="gramStart"/>
            <w:r w:rsidRPr="005A64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R(</w:t>
            </w:r>
            <w:proofErr w:type="gramEnd"/>
            <w:r w:rsidRPr="005A64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5%CI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60129D" w14:textId="77777777" w:rsidR="00AF1882" w:rsidRPr="005A64FF" w:rsidRDefault="00AF1882" w:rsidP="00E75D4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A64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P</w:t>
            </w:r>
            <w:r w:rsidRPr="005A64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value for interaction</w:t>
            </w:r>
          </w:p>
        </w:tc>
      </w:tr>
      <w:tr w:rsidR="00AF1882" w:rsidRPr="005A64FF" w14:paraId="103FFF37" w14:textId="77777777" w:rsidTr="00E75D49">
        <w:trPr>
          <w:trHeight w:val="320"/>
          <w:jc w:val="center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8297DB" w14:textId="77777777" w:rsidR="00AF1882" w:rsidRPr="005A64FF" w:rsidRDefault="00AF1882" w:rsidP="00E75D4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A64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ge</w:t>
            </w:r>
          </w:p>
        </w:tc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088799" w14:textId="77777777" w:rsidR="00AF1882" w:rsidRPr="005A64FF" w:rsidRDefault="00AF1882" w:rsidP="00E75D4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46C6A9" w14:textId="77777777" w:rsidR="00AF1882" w:rsidRPr="005A64FF" w:rsidRDefault="00AF1882" w:rsidP="00E75D4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A64FF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393</w:t>
            </w:r>
          </w:p>
        </w:tc>
      </w:tr>
      <w:tr w:rsidR="00AF1882" w:rsidRPr="005A64FF" w14:paraId="262521AF" w14:textId="77777777" w:rsidTr="00E75D49">
        <w:trPr>
          <w:trHeight w:val="320"/>
          <w:jc w:val="center"/>
        </w:trPr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2E8ED7" w14:textId="77777777" w:rsidR="00AF1882" w:rsidRPr="005A64FF" w:rsidRDefault="00AF1882" w:rsidP="00E75D49">
            <w:pPr>
              <w:ind w:firstLineChars="50" w:firstLine="10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A64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&lt;65 years</w:t>
            </w:r>
          </w:p>
        </w:tc>
        <w:tc>
          <w:tcPr>
            <w:tcW w:w="32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2A87E0" w14:textId="77777777" w:rsidR="00AF1882" w:rsidRPr="005A64FF" w:rsidRDefault="00AF1882" w:rsidP="00E75D4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A64FF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34(1.19,1.51)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AB77F1" w14:textId="77777777" w:rsidR="00AF1882" w:rsidRPr="005A64FF" w:rsidRDefault="00AF1882" w:rsidP="00E75D4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AF1882" w:rsidRPr="005A64FF" w14:paraId="5462D2CB" w14:textId="77777777" w:rsidTr="00E75D49">
        <w:trPr>
          <w:trHeight w:val="320"/>
          <w:jc w:val="center"/>
        </w:trPr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89F4D6" w14:textId="77777777" w:rsidR="00AF1882" w:rsidRPr="005A64FF" w:rsidRDefault="00AF1882" w:rsidP="00E75D49">
            <w:pPr>
              <w:ind w:firstLineChars="50" w:firstLine="10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167C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≥</w:t>
            </w:r>
            <w:r w:rsidRPr="005A64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5 years</w:t>
            </w:r>
          </w:p>
        </w:tc>
        <w:tc>
          <w:tcPr>
            <w:tcW w:w="32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82B3C6" w14:textId="77777777" w:rsidR="00AF1882" w:rsidRPr="005A64FF" w:rsidRDefault="00AF1882" w:rsidP="00E75D4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A64FF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32(1.19,1.47)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377A7C" w14:textId="77777777" w:rsidR="00AF1882" w:rsidRPr="005A64FF" w:rsidRDefault="00AF1882" w:rsidP="00E75D4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AF1882" w:rsidRPr="005A64FF" w14:paraId="4D368E5C" w14:textId="77777777" w:rsidTr="00E75D49">
        <w:trPr>
          <w:trHeight w:val="320"/>
          <w:jc w:val="center"/>
        </w:trPr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3D9760" w14:textId="77777777" w:rsidR="00AF1882" w:rsidRPr="00A35BB3" w:rsidRDefault="00AF1882" w:rsidP="00E75D4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A64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ex</w:t>
            </w:r>
          </w:p>
        </w:tc>
        <w:tc>
          <w:tcPr>
            <w:tcW w:w="32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E531B7" w14:textId="77777777" w:rsidR="00AF1882" w:rsidRPr="005A64FF" w:rsidRDefault="00AF1882" w:rsidP="00E75D4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B10C6D" w14:textId="77777777" w:rsidR="00AF1882" w:rsidRPr="005A64FF" w:rsidRDefault="00AF1882" w:rsidP="00E75D4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A64FF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14</w:t>
            </w:r>
          </w:p>
        </w:tc>
      </w:tr>
      <w:tr w:rsidR="00AF1882" w:rsidRPr="005A64FF" w14:paraId="44770487" w14:textId="77777777" w:rsidTr="00E75D49">
        <w:trPr>
          <w:trHeight w:val="320"/>
          <w:jc w:val="center"/>
        </w:trPr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003451" w14:textId="77777777" w:rsidR="00AF1882" w:rsidRPr="005A64FF" w:rsidRDefault="00AF1882" w:rsidP="00E75D4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A64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Female</w:t>
            </w:r>
          </w:p>
        </w:tc>
        <w:tc>
          <w:tcPr>
            <w:tcW w:w="32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E3D98C" w14:textId="77777777" w:rsidR="00AF1882" w:rsidRPr="005A64FF" w:rsidRDefault="00AF1882" w:rsidP="00E75D4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A64FF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17(1.04,1.32)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1DACB3" w14:textId="77777777" w:rsidR="00AF1882" w:rsidRPr="005A64FF" w:rsidRDefault="00AF1882" w:rsidP="00E75D4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AF1882" w:rsidRPr="005A64FF" w14:paraId="4315F80D" w14:textId="77777777" w:rsidTr="00E75D49">
        <w:trPr>
          <w:trHeight w:val="320"/>
          <w:jc w:val="center"/>
        </w:trPr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F57D0C" w14:textId="77777777" w:rsidR="00AF1882" w:rsidRPr="005A64FF" w:rsidRDefault="00AF1882" w:rsidP="00E75D4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A64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Male</w:t>
            </w:r>
          </w:p>
        </w:tc>
        <w:tc>
          <w:tcPr>
            <w:tcW w:w="32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CAEC34" w14:textId="77777777" w:rsidR="00AF1882" w:rsidRPr="005A64FF" w:rsidRDefault="00AF1882" w:rsidP="00E75D4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A64FF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44(1.30,1.60)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D48599" w14:textId="77777777" w:rsidR="00AF1882" w:rsidRPr="005A64FF" w:rsidRDefault="00AF1882" w:rsidP="00E75D4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AF1882" w:rsidRPr="005A64FF" w14:paraId="7D464376" w14:textId="77777777" w:rsidTr="00E75D49">
        <w:trPr>
          <w:trHeight w:val="320"/>
          <w:jc w:val="center"/>
        </w:trPr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D9F0C7" w14:textId="77777777" w:rsidR="00AF1882" w:rsidRPr="005A64FF" w:rsidRDefault="00AF1882" w:rsidP="00E75D4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A64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trial fibrillation</w:t>
            </w:r>
          </w:p>
        </w:tc>
        <w:tc>
          <w:tcPr>
            <w:tcW w:w="32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F6C4E8" w14:textId="77777777" w:rsidR="00AF1882" w:rsidRPr="005A64FF" w:rsidRDefault="00AF1882" w:rsidP="00E75D4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ECBE1E" w14:textId="77777777" w:rsidR="00AF1882" w:rsidRPr="005A64FF" w:rsidRDefault="00AF1882" w:rsidP="00E75D4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A64FF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968</w:t>
            </w:r>
          </w:p>
        </w:tc>
      </w:tr>
      <w:tr w:rsidR="00AF1882" w:rsidRPr="005A64FF" w14:paraId="14E04B78" w14:textId="77777777" w:rsidTr="00E75D49">
        <w:trPr>
          <w:trHeight w:val="320"/>
          <w:jc w:val="center"/>
        </w:trPr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96F969" w14:textId="77777777" w:rsidR="00AF1882" w:rsidRPr="005A64FF" w:rsidRDefault="00AF1882" w:rsidP="00E75D4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A64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Yes</w:t>
            </w:r>
          </w:p>
        </w:tc>
        <w:tc>
          <w:tcPr>
            <w:tcW w:w="32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EAE838" w14:textId="77777777" w:rsidR="00AF1882" w:rsidRPr="005A64FF" w:rsidRDefault="00AF1882" w:rsidP="00E75D4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A64FF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31(1.17,1.47)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DB733B" w14:textId="77777777" w:rsidR="00AF1882" w:rsidRPr="005A64FF" w:rsidRDefault="00AF1882" w:rsidP="00E75D4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AF1882" w:rsidRPr="005A64FF" w14:paraId="3C067322" w14:textId="77777777" w:rsidTr="00E75D49">
        <w:trPr>
          <w:trHeight w:val="320"/>
          <w:jc w:val="center"/>
        </w:trPr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BBF46F" w14:textId="77777777" w:rsidR="00AF1882" w:rsidRPr="005A64FF" w:rsidRDefault="00AF1882" w:rsidP="00E75D4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A64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No</w:t>
            </w:r>
          </w:p>
        </w:tc>
        <w:tc>
          <w:tcPr>
            <w:tcW w:w="32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9D4F37" w14:textId="77777777" w:rsidR="00AF1882" w:rsidRPr="005A64FF" w:rsidRDefault="00AF1882" w:rsidP="00E75D4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A64FF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31(1.17,1.47)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F4EBCA" w14:textId="77777777" w:rsidR="00AF1882" w:rsidRPr="005A64FF" w:rsidRDefault="00AF1882" w:rsidP="00E75D4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</w:tbl>
    <w:p w14:paraId="1C14F534" w14:textId="77777777" w:rsidR="006C1B0C" w:rsidRDefault="00AF1882" w:rsidP="00AF1882">
      <w:pPr>
        <w:rPr>
          <w:rFonts w:ascii="Times New Roman" w:hAnsi="Times New Roman" w:cs="Times New Roman"/>
          <w:sz w:val="21"/>
          <w:szCs w:val="21"/>
        </w:rPr>
      </w:pPr>
      <w:r w:rsidRPr="00A167CA">
        <w:rPr>
          <w:rFonts w:ascii="Times New Roman" w:hAnsi="Times New Roman"/>
          <w:color w:val="000000" w:themeColor="text1"/>
          <w:sz w:val="21"/>
          <w:szCs w:val="21"/>
        </w:rPr>
        <w:t>NT-</w:t>
      </w:r>
      <w:proofErr w:type="spellStart"/>
      <w:r w:rsidRPr="00A167CA">
        <w:rPr>
          <w:rFonts w:ascii="Times New Roman" w:hAnsi="Times New Roman"/>
          <w:color w:val="000000" w:themeColor="text1"/>
          <w:sz w:val="21"/>
          <w:szCs w:val="21"/>
        </w:rPr>
        <w:t>proBNP</w:t>
      </w:r>
      <w:proofErr w:type="spellEnd"/>
      <w:r w:rsidRPr="00A167CA">
        <w:rPr>
          <w:rFonts w:ascii="Times New Roman" w:hAnsi="Times New Roman"/>
          <w:color w:val="000000" w:themeColor="text1"/>
          <w:sz w:val="21"/>
          <w:szCs w:val="21"/>
        </w:rPr>
        <w:t xml:space="preserve"> was lo</w:t>
      </w:r>
      <w:r w:rsidRPr="002875B9">
        <w:rPr>
          <w:rFonts w:ascii="Times New Roman" w:hAnsi="Times New Roman"/>
          <w:color w:val="000000" w:themeColor="text1"/>
          <w:sz w:val="21"/>
          <w:szCs w:val="21"/>
        </w:rPr>
        <w:t>g</w:t>
      </w:r>
      <w:r w:rsidRPr="002875B9">
        <w:rPr>
          <w:rFonts w:ascii="Times New Roman" w:hAnsi="Times New Roman"/>
          <w:color w:val="000000" w:themeColor="text1"/>
          <w:sz w:val="21"/>
          <w:szCs w:val="21"/>
          <w:vertAlign w:val="subscript"/>
        </w:rPr>
        <w:t>2</w:t>
      </w:r>
      <w:r w:rsidRPr="002875B9">
        <w:rPr>
          <w:rFonts w:ascii="Times New Roman" w:hAnsi="Times New Roman"/>
          <w:color w:val="000000" w:themeColor="text1"/>
          <w:sz w:val="21"/>
          <w:szCs w:val="21"/>
        </w:rPr>
        <w:t>-transformed</w:t>
      </w:r>
      <w:r>
        <w:rPr>
          <w:rFonts w:ascii="Times New Roman" w:hAnsi="Times New Roman" w:cs="Times New Roman"/>
          <w:sz w:val="21"/>
          <w:szCs w:val="21"/>
        </w:rPr>
        <w:t xml:space="preserve">. </w:t>
      </w:r>
      <w:r w:rsidRPr="00A35BB3">
        <w:rPr>
          <w:rFonts w:ascii="Times New Roman" w:hAnsi="Times New Roman" w:cs="Times New Roman"/>
          <w:sz w:val="21"/>
          <w:szCs w:val="21"/>
        </w:rPr>
        <w:t xml:space="preserve">Adjusted for age, sex, </w:t>
      </w:r>
      <w:proofErr w:type="gramStart"/>
      <w:r w:rsidRPr="00A35BB3">
        <w:rPr>
          <w:rFonts w:ascii="Times New Roman" w:hAnsi="Times New Roman" w:cs="Times New Roman"/>
          <w:sz w:val="21"/>
          <w:szCs w:val="21"/>
        </w:rPr>
        <w:t>BMI</w:t>
      </w:r>
      <w:proofErr w:type="gramEnd"/>
      <w:r w:rsidRPr="00A35BB3">
        <w:rPr>
          <w:rFonts w:ascii="Times New Roman" w:hAnsi="Times New Roman" w:cs="Times New Roman"/>
          <w:sz w:val="21"/>
          <w:szCs w:val="21"/>
        </w:rPr>
        <w:t xml:space="preserve"> and NYHA functional class. </w:t>
      </w:r>
    </w:p>
    <w:p w14:paraId="4AEF84CF" w14:textId="129ACC48" w:rsidR="00AF1882" w:rsidRPr="005008C4" w:rsidRDefault="00AF1882" w:rsidP="00AF1882">
      <w:pPr>
        <w:rPr>
          <w:rFonts w:ascii="Times New Roman" w:hAnsi="Times New Roman"/>
          <w:b/>
          <w:bCs/>
          <w:color w:val="000000" w:themeColor="text1"/>
          <w:sz w:val="21"/>
          <w:szCs w:val="21"/>
        </w:rPr>
      </w:pPr>
      <w:r w:rsidRPr="00A35BB3">
        <w:rPr>
          <w:rFonts w:ascii="Times New Roman" w:hAnsi="Times New Roman" w:cs="Times New Roman"/>
          <w:sz w:val="21"/>
          <w:szCs w:val="21"/>
        </w:rPr>
        <w:t>NT-</w:t>
      </w:r>
      <w:proofErr w:type="spellStart"/>
      <w:r w:rsidRPr="00A35BB3">
        <w:rPr>
          <w:rFonts w:ascii="Times New Roman" w:hAnsi="Times New Roman" w:cs="Times New Roman"/>
          <w:sz w:val="21"/>
          <w:szCs w:val="21"/>
        </w:rPr>
        <w:t>proBNP</w:t>
      </w:r>
      <w:proofErr w:type="spellEnd"/>
      <w:r w:rsidR="006C1B0C">
        <w:rPr>
          <w:rFonts w:ascii="Times New Roman" w:hAnsi="Times New Roman" w:cs="Times New Roman"/>
          <w:sz w:val="21"/>
          <w:szCs w:val="21"/>
        </w:rPr>
        <w:t xml:space="preserve"> </w:t>
      </w:r>
      <w:r w:rsidR="006C1B0C" w:rsidRPr="006C1B0C">
        <w:rPr>
          <w:rFonts w:ascii="Times New Roman" w:hAnsi="Times New Roman" w:cs="Times New Roman"/>
          <w:color w:val="C00000"/>
          <w:sz w:val="21"/>
          <w:szCs w:val="21"/>
        </w:rPr>
        <w:t>=</w:t>
      </w:r>
      <w:r w:rsidRPr="00A35BB3">
        <w:rPr>
          <w:rFonts w:ascii="Times New Roman" w:hAnsi="Times New Roman" w:cs="Times New Roman"/>
          <w:sz w:val="21"/>
          <w:szCs w:val="21"/>
        </w:rPr>
        <w:t xml:space="preserve"> N-terminal pro-B-type natriuretic peptide</w:t>
      </w:r>
      <w:r w:rsidR="006C1B0C" w:rsidRPr="006C1B0C">
        <w:rPr>
          <w:rFonts w:ascii="Times New Roman" w:hAnsi="Times New Roman" w:cs="Times New Roman"/>
          <w:color w:val="C00000"/>
          <w:sz w:val="21"/>
          <w:szCs w:val="21"/>
        </w:rPr>
        <w:t>,</w:t>
      </w:r>
      <w:r w:rsidRPr="00A35BB3">
        <w:rPr>
          <w:rFonts w:ascii="Times New Roman" w:hAnsi="Times New Roman" w:cs="Times New Roman"/>
          <w:sz w:val="21"/>
          <w:szCs w:val="21"/>
        </w:rPr>
        <w:t xml:space="preserve"> </w:t>
      </w:r>
      <w:r w:rsidRPr="00A35BB3">
        <w:rPr>
          <w:rFonts w:ascii="Times New Roman" w:hAnsi="Times New Roman"/>
          <w:color w:val="000000" w:themeColor="text1"/>
          <w:sz w:val="21"/>
          <w:szCs w:val="21"/>
        </w:rPr>
        <w:t>BMI</w:t>
      </w:r>
      <w:r w:rsidR="006C1B0C">
        <w:rPr>
          <w:rFonts w:ascii="Times New Roman" w:hAnsi="Times New Roman"/>
          <w:color w:val="000000" w:themeColor="text1"/>
          <w:sz w:val="21"/>
          <w:szCs w:val="21"/>
        </w:rPr>
        <w:t xml:space="preserve"> </w:t>
      </w:r>
      <w:r w:rsidR="006C1B0C" w:rsidRPr="006C1B0C">
        <w:rPr>
          <w:rFonts w:ascii="Times New Roman" w:hAnsi="Times New Roman"/>
          <w:color w:val="C00000"/>
          <w:sz w:val="21"/>
          <w:szCs w:val="21"/>
        </w:rPr>
        <w:t>=</w:t>
      </w:r>
      <w:r w:rsidRPr="00A35BB3">
        <w:rPr>
          <w:rFonts w:ascii="Times New Roman" w:hAnsi="Times New Roman"/>
          <w:color w:val="000000" w:themeColor="text1"/>
          <w:sz w:val="21"/>
          <w:szCs w:val="21"/>
        </w:rPr>
        <w:t xml:space="preserve"> body mass index</w:t>
      </w:r>
      <w:r w:rsidR="006C1B0C" w:rsidRPr="006C1B0C">
        <w:rPr>
          <w:rFonts w:ascii="Times New Roman" w:hAnsi="Times New Roman" w:cs="Times New Roman"/>
          <w:color w:val="C00000"/>
          <w:sz w:val="21"/>
          <w:szCs w:val="21"/>
        </w:rPr>
        <w:t>,</w:t>
      </w:r>
      <w:r w:rsidRPr="00A35BB3">
        <w:rPr>
          <w:rFonts w:ascii="Times New Roman" w:hAnsi="Times New Roman" w:cs="Times New Roman"/>
          <w:sz w:val="21"/>
          <w:szCs w:val="21"/>
        </w:rPr>
        <w:t xml:space="preserve"> </w:t>
      </w:r>
      <w:r w:rsidRPr="00A35BB3">
        <w:rPr>
          <w:rFonts w:ascii="Times New Roman" w:hAnsi="Times New Roman"/>
          <w:color w:val="000000" w:themeColor="text1"/>
          <w:sz w:val="21"/>
          <w:szCs w:val="21"/>
        </w:rPr>
        <w:t>NYHA</w:t>
      </w:r>
      <w:r w:rsidR="006C1B0C">
        <w:rPr>
          <w:rFonts w:ascii="Times New Roman" w:hAnsi="Times New Roman"/>
          <w:color w:val="000000" w:themeColor="text1"/>
          <w:sz w:val="21"/>
          <w:szCs w:val="21"/>
        </w:rPr>
        <w:t xml:space="preserve"> </w:t>
      </w:r>
      <w:r w:rsidR="006C1B0C" w:rsidRPr="006C1B0C">
        <w:rPr>
          <w:rFonts w:ascii="Times New Roman" w:hAnsi="Times New Roman"/>
          <w:color w:val="C00000"/>
          <w:sz w:val="21"/>
          <w:szCs w:val="21"/>
        </w:rPr>
        <w:t>=</w:t>
      </w:r>
      <w:r w:rsidRPr="00A35BB3">
        <w:rPr>
          <w:rFonts w:ascii="Times New Roman" w:hAnsi="Times New Roman"/>
          <w:color w:val="000000" w:themeColor="text1"/>
          <w:sz w:val="21"/>
          <w:szCs w:val="21"/>
        </w:rPr>
        <w:t xml:space="preserve"> New York Heart Association</w:t>
      </w:r>
      <w:r w:rsidR="006C1B0C" w:rsidRPr="006C1B0C">
        <w:rPr>
          <w:rFonts w:ascii="Times New Roman" w:hAnsi="Times New Roman"/>
          <w:color w:val="C00000"/>
          <w:sz w:val="21"/>
          <w:szCs w:val="21"/>
        </w:rPr>
        <w:t>,</w:t>
      </w:r>
      <w:r w:rsidRPr="00A35BB3">
        <w:rPr>
          <w:rFonts w:ascii="Times New Roman" w:hAnsi="Times New Roman"/>
          <w:color w:val="000000" w:themeColor="text1"/>
          <w:sz w:val="21"/>
          <w:szCs w:val="21"/>
        </w:rPr>
        <w:t xml:space="preserve"> </w:t>
      </w:r>
      <w:r w:rsidRPr="00A35BB3">
        <w:rPr>
          <w:rFonts w:ascii="Times New Roman" w:hAnsi="Times New Roman" w:cs="Times New Roman"/>
          <w:sz w:val="21"/>
          <w:szCs w:val="21"/>
        </w:rPr>
        <w:t>HR</w:t>
      </w:r>
      <w:r w:rsidR="006C1B0C">
        <w:rPr>
          <w:rFonts w:ascii="Times New Roman" w:hAnsi="Times New Roman" w:cs="Times New Roman"/>
          <w:sz w:val="21"/>
          <w:szCs w:val="21"/>
        </w:rPr>
        <w:t xml:space="preserve"> </w:t>
      </w:r>
      <w:r w:rsidR="006C1B0C" w:rsidRPr="006C1B0C">
        <w:rPr>
          <w:rFonts w:ascii="Times New Roman" w:hAnsi="Times New Roman" w:cs="Times New Roman"/>
          <w:color w:val="C00000"/>
          <w:sz w:val="21"/>
          <w:szCs w:val="21"/>
        </w:rPr>
        <w:t>=</w:t>
      </w:r>
      <w:r w:rsidRPr="00A35BB3">
        <w:rPr>
          <w:rFonts w:ascii="Times New Roman" w:hAnsi="Times New Roman" w:cs="Times New Roman"/>
          <w:sz w:val="21"/>
          <w:szCs w:val="21"/>
        </w:rPr>
        <w:t xml:space="preserve"> hazard ratio</w:t>
      </w:r>
      <w:r w:rsidR="006C1B0C" w:rsidRPr="006C1B0C">
        <w:rPr>
          <w:rFonts w:ascii="Times New Roman" w:hAnsi="Times New Roman" w:cs="Times New Roman"/>
          <w:color w:val="C00000"/>
          <w:sz w:val="21"/>
          <w:szCs w:val="21"/>
        </w:rPr>
        <w:t>,</w:t>
      </w:r>
      <w:r w:rsidRPr="00A35BB3">
        <w:rPr>
          <w:rFonts w:ascii="Times New Roman" w:hAnsi="Times New Roman" w:cs="Times New Roman"/>
          <w:sz w:val="21"/>
          <w:szCs w:val="21"/>
        </w:rPr>
        <w:t xml:space="preserve"> CI</w:t>
      </w:r>
      <w:r w:rsidR="006C1B0C">
        <w:rPr>
          <w:rFonts w:ascii="Times New Roman" w:hAnsi="Times New Roman" w:cs="Times New Roman"/>
          <w:sz w:val="21"/>
          <w:szCs w:val="21"/>
        </w:rPr>
        <w:t xml:space="preserve"> </w:t>
      </w:r>
      <w:r w:rsidR="006C1B0C" w:rsidRPr="006C1B0C">
        <w:rPr>
          <w:rFonts w:ascii="Times New Roman" w:hAnsi="Times New Roman" w:cs="Times New Roman"/>
          <w:color w:val="C00000"/>
          <w:sz w:val="21"/>
          <w:szCs w:val="21"/>
        </w:rPr>
        <w:t>=</w:t>
      </w:r>
      <w:r w:rsidRPr="00A35BB3">
        <w:rPr>
          <w:rFonts w:ascii="Times New Roman" w:hAnsi="Times New Roman" w:cs="Times New Roman"/>
          <w:sz w:val="21"/>
          <w:szCs w:val="21"/>
        </w:rPr>
        <w:t xml:space="preserve"> confidence interval.</w:t>
      </w:r>
    </w:p>
    <w:p w14:paraId="5DF91CA9" w14:textId="77C476A4" w:rsidR="000459D1" w:rsidRDefault="00000000"/>
    <w:p w14:paraId="470868B7" w14:textId="28A60721" w:rsidR="004C283C" w:rsidRDefault="004C283C"/>
    <w:p w14:paraId="046C3DE1" w14:textId="478E9FC1" w:rsidR="004C283C" w:rsidRDefault="004C283C"/>
    <w:p w14:paraId="45937FBC" w14:textId="46983A38" w:rsidR="004C283C" w:rsidRDefault="004C283C"/>
    <w:p w14:paraId="58FE57E6" w14:textId="307EFF6D" w:rsidR="004C283C" w:rsidRDefault="004C283C"/>
    <w:p w14:paraId="1319CF84" w14:textId="603AC967" w:rsidR="004C283C" w:rsidRDefault="004C283C"/>
    <w:p w14:paraId="4A4D5513" w14:textId="13C59FE2" w:rsidR="004C283C" w:rsidRDefault="004C283C"/>
    <w:p w14:paraId="1F935CBF" w14:textId="7359D557" w:rsidR="004C283C" w:rsidRDefault="004C283C"/>
    <w:p w14:paraId="585A4F28" w14:textId="1B9BA8BF" w:rsidR="004C283C" w:rsidRDefault="004C283C"/>
    <w:p w14:paraId="3DA55A7D" w14:textId="0B8D429B" w:rsidR="004C283C" w:rsidRDefault="004C283C"/>
    <w:p w14:paraId="4540FBF1" w14:textId="690E18E7" w:rsidR="004C283C" w:rsidRDefault="004C283C"/>
    <w:p w14:paraId="5CDE3347" w14:textId="53621112" w:rsidR="004C283C" w:rsidRDefault="004C283C"/>
    <w:p w14:paraId="7435B70D" w14:textId="4BBC73EB" w:rsidR="004C283C" w:rsidRDefault="004C283C"/>
    <w:p w14:paraId="5CE3F502" w14:textId="3AE10A2A" w:rsidR="004C283C" w:rsidRDefault="004C283C" w:rsidP="004C283C"/>
    <w:p w14:paraId="664FBCD4" w14:textId="77777777" w:rsidR="006C1B0C" w:rsidRPr="000A7361" w:rsidRDefault="006C1B0C" w:rsidP="004C283C"/>
    <w:p w14:paraId="4760853B" w14:textId="77777777" w:rsidR="004C283C" w:rsidRPr="004C283C" w:rsidRDefault="004C283C">
      <w:pPr>
        <w:rPr>
          <w:rFonts w:hint="eastAsia"/>
        </w:rPr>
      </w:pPr>
    </w:p>
    <w:sectPr w:rsidR="004C283C" w:rsidRPr="004C283C" w:rsidSect="004F16C2">
      <w:pgSz w:w="11900" w:h="16840"/>
      <w:pgMar w:top="1440" w:right="1440" w:bottom="144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1882"/>
    <w:rsid w:val="0002015E"/>
    <w:rsid w:val="00020D0E"/>
    <w:rsid w:val="00067E7F"/>
    <w:rsid w:val="00075DF2"/>
    <w:rsid w:val="000814C5"/>
    <w:rsid w:val="00082962"/>
    <w:rsid w:val="000A7361"/>
    <w:rsid w:val="000B3F46"/>
    <w:rsid w:val="000B4EC6"/>
    <w:rsid w:val="000B575D"/>
    <w:rsid w:val="000B7A30"/>
    <w:rsid w:val="000D7774"/>
    <w:rsid w:val="000E5219"/>
    <w:rsid w:val="00125717"/>
    <w:rsid w:val="00134E75"/>
    <w:rsid w:val="00137D0A"/>
    <w:rsid w:val="00167BAB"/>
    <w:rsid w:val="00175C46"/>
    <w:rsid w:val="00184C21"/>
    <w:rsid w:val="00194FF3"/>
    <w:rsid w:val="001D17CF"/>
    <w:rsid w:val="00217209"/>
    <w:rsid w:val="002260B9"/>
    <w:rsid w:val="002464E3"/>
    <w:rsid w:val="0029492F"/>
    <w:rsid w:val="002C7201"/>
    <w:rsid w:val="002E7BD6"/>
    <w:rsid w:val="00300987"/>
    <w:rsid w:val="0034013F"/>
    <w:rsid w:val="003632F3"/>
    <w:rsid w:val="003A05EB"/>
    <w:rsid w:val="003E6FA1"/>
    <w:rsid w:val="0045069F"/>
    <w:rsid w:val="004855D0"/>
    <w:rsid w:val="004B7B94"/>
    <w:rsid w:val="004C283C"/>
    <w:rsid w:val="004F16C2"/>
    <w:rsid w:val="0053201F"/>
    <w:rsid w:val="005518D4"/>
    <w:rsid w:val="0057647F"/>
    <w:rsid w:val="005A6C11"/>
    <w:rsid w:val="005C79BB"/>
    <w:rsid w:val="006525D0"/>
    <w:rsid w:val="006676D7"/>
    <w:rsid w:val="006A5B90"/>
    <w:rsid w:val="006C1B0C"/>
    <w:rsid w:val="00720F41"/>
    <w:rsid w:val="0074049A"/>
    <w:rsid w:val="0076211A"/>
    <w:rsid w:val="007733E7"/>
    <w:rsid w:val="00790943"/>
    <w:rsid w:val="0079748F"/>
    <w:rsid w:val="007D20D7"/>
    <w:rsid w:val="007D3584"/>
    <w:rsid w:val="007F36B3"/>
    <w:rsid w:val="007F6C2D"/>
    <w:rsid w:val="008104EC"/>
    <w:rsid w:val="008129F0"/>
    <w:rsid w:val="00813DC6"/>
    <w:rsid w:val="00822468"/>
    <w:rsid w:val="00825FE2"/>
    <w:rsid w:val="008511B6"/>
    <w:rsid w:val="008633AA"/>
    <w:rsid w:val="008A7370"/>
    <w:rsid w:val="008C3618"/>
    <w:rsid w:val="008F4EAE"/>
    <w:rsid w:val="009206D0"/>
    <w:rsid w:val="009305BE"/>
    <w:rsid w:val="00976CE9"/>
    <w:rsid w:val="009B423B"/>
    <w:rsid w:val="009C5FFF"/>
    <w:rsid w:val="00A24593"/>
    <w:rsid w:val="00A34421"/>
    <w:rsid w:val="00A605F8"/>
    <w:rsid w:val="00A94BC4"/>
    <w:rsid w:val="00AB304D"/>
    <w:rsid w:val="00AC4FD5"/>
    <w:rsid w:val="00AD6A0A"/>
    <w:rsid w:val="00AF1882"/>
    <w:rsid w:val="00B3447E"/>
    <w:rsid w:val="00B5669D"/>
    <w:rsid w:val="00B64816"/>
    <w:rsid w:val="00B764B4"/>
    <w:rsid w:val="00B8041C"/>
    <w:rsid w:val="00B837C9"/>
    <w:rsid w:val="00B86FAF"/>
    <w:rsid w:val="00B92230"/>
    <w:rsid w:val="00B9486D"/>
    <w:rsid w:val="00BA4C84"/>
    <w:rsid w:val="00BC4C5C"/>
    <w:rsid w:val="00BD0716"/>
    <w:rsid w:val="00BD1734"/>
    <w:rsid w:val="00BE7012"/>
    <w:rsid w:val="00C344B1"/>
    <w:rsid w:val="00C37F62"/>
    <w:rsid w:val="00C87B14"/>
    <w:rsid w:val="00C93DE5"/>
    <w:rsid w:val="00CC3C36"/>
    <w:rsid w:val="00CC5C0A"/>
    <w:rsid w:val="00CC7E33"/>
    <w:rsid w:val="00CD1D2E"/>
    <w:rsid w:val="00CE447D"/>
    <w:rsid w:val="00CF34F3"/>
    <w:rsid w:val="00D05BB6"/>
    <w:rsid w:val="00D15D93"/>
    <w:rsid w:val="00D254D8"/>
    <w:rsid w:val="00E94B5E"/>
    <w:rsid w:val="00EA5098"/>
    <w:rsid w:val="00EF63F0"/>
    <w:rsid w:val="00F1170A"/>
    <w:rsid w:val="00F119D8"/>
    <w:rsid w:val="00F45436"/>
    <w:rsid w:val="00F609E3"/>
    <w:rsid w:val="00F656E3"/>
    <w:rsid w:val="00F66331"/>
    <w:rsid w:val="00F67527"/>
    <w:rsid w:val="00F72AF1"/>
    <w:rsid w:val="00F91034"/>
    <w:rsid w:val="00F972C8"/>
    <w:rsid w:val="00FA2B22"/>
    <w:rsid w:val="00FE5ECE"/>
    <w:rsid w:val="00FF36E7"/>
    <w:rsid w:val="00FF5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BCBAC5"/>
  <w14:defaultImageDpi w14:val="32767"/>
  <w15:chartTrackingRefBased/>
  <w15:docId w15:val="{EE52413E-174F-CB47-9BBB-7A4BB4A4C6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AF1882"/>
    <w:rPr>
      <w:rFonts w:ascii="宋体" w:eastAsia="宋体" w:hAnsi="宋体" w:cs="宋体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97</Words>
  <Characters>553</Characters>
  <Application>Microsoft Office Word</Application>
  <DocSecurity>0</DocSecurity>
  <Lines>4</Lines>
  <Paragraphs>1</Paragraphs>
  <ScaleCrop>false</ScaleCrop>
  <Company/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p1491</dc:creator>
  <cp:keywords/>
  <dc:description/>
  <cp:lastModifiedBy>vip1491</cp:lastModifiedBy>
  <cp:revision>5</cp:revision>
  <dcterms:created xsi:type="dcterms:W3CDTF">2023-05-06T12:38:00Z</dcterms:created>
  <dcterms:modified xsi:type="dcterms:W3CDTF">2023-11-04T02:25:00Z</dcterms:modified>
</cp:coreProperties>
</file>